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EA9FD" w14:textId="6AD55245" w:rsidR="00A51229" w:rsidRDefault="00A51229">
      <w:r>
        <w:rPr>
          <w:rFonts w:ascii="Times New Roman" w:hAnsi="Times New Roman" w:cs="Times New Roman"/>
          <w:sz w:val="24"/>
          <w:szCs w:val="24"/>
        </w:rPr>
        <w:t>Supplementary table 1: Characteristics of traumas in patients with functional seizures according to sex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45"/>
        <w:gridCol w:w="2610"/>
        <w:gridCol w:w="2160"/>
        <w:gridCol w:w="2335"/>
      </w:tblGrid>
      <w:tr w:rsidR="00204006" w14:paraId="19296956" w14:textId="77777777" w:rsidTr="0037323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D6D2C" w14:textId="7777777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traum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21098" w14:textId="7777777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alence 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9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3685E" w14:textId="7777777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trauma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7AD1F" w14:textId="7777777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alence 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97</w:t>
            </w:r>
          </w:p>
        </w:tc>
      </w:tr>
      <w:tr w:rsidR="00204006" w14:paraId="138570CD" w14:textId="77777777" w:rsidTr="0037323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AD172" w14:textId="2A3A96C6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atients that either witnessed or experienced a natural disaster</w:t>
            </w:r>
            <w:r w:rsidR="00183F8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83720" w14:textId="7EA5C609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: 8/16</w:t>
            </w:r>
            <w:r w:rsidR="00097786">
              <w:rPr>
                <w:rFonts w:ascii="Times New Roman" w:hAnsi="Times New Roman" w:cs="Times New Roman"/>
                <w:sz w:val="24"/>
                <w:szCs w:val="24"/>
              </w:rPr>
              <w:t xml:space="preserve"> (50.00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emale: 28/8</w:t>
            </w:r>
            <w:r w:rsidR="00183F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97786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183F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977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83F8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09778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6E01EE02" w14:textId="33F8BFFB" w:rsidR="00EE17D4" w:rsidRDefault="00EE17D4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: </w:t>
            </w:r>
            <w:r w:rsidRPr="00EE17D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183F8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E17D4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E17D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183F8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17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3F89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E17D4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183F89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0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4BCA2" w14:textId="7777777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patients that either witnessed or experienced </w:t>
            </w:r>
            <w:bookmarkStart w:id="1" w:name="_Hlk201236441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03835">
              <w:rPr>
                <w:rFonts w:ascii="Times New Roman" w:hAnsi="Times New Roman" w:cs="Times New Roman"/>
                <w:sz w:val="24"/>
                <w:szCs w:val="24"/>
              </w:rPr>
              <w:t>ombat or exposure to a warzone</w:t>
            </w:r>
            <w:bookmarkEnd w:id="1"/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C7CE1" w14:textId="77777777" w:rsidR="00204006" w:rsidRDefault="0009778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: 4/16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25.00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emale: 0/81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0.00%)</w:t>
            </w:r>
          </w:p>
          <w:p w14:paraId="45958112" w14:textId="5D04ADF7" w:rsidR="007C2CBE" w:rsidRPr="00D90556" w:rsidRDefault="007C2CBE" w:rsidP="00F52E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5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-value: </w:t>
            </w:r>
            <w:r w:rsidR="00C81908" w:rsidRPr="00D905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D905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Odds Ratio (95% CI):</w:t>
            </w:r>
            <w:r w:rsidR="00C81908" w:rsidRPr="00D905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ndefined (–)^</w:t>
            </w:r>
          </w:p>
        </w:tc>
      </w:tr>
      <w:tr w:rsidR="00204006" w14:paraId="2B736BC2" w14:textId="77777777" w:rsidTr="0037323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5131C" w14:textId="7777777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atients that either witnessed or experienced a fire or explosi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0A862" w14:textId="69D7E911" w:rsidR="00EE17D4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: 9/16</w:t>
            </w:r>
            <w:r w:rsidR="00097786">
              <w:rPr>
                <w:rFonts w:ascii="Times New Roman" w:hAnsi="Times New Roman" w:cs="Times New Roman"/>
                <w:sz w:val="24"/>
                <w:szCs w:val="24"/>
              </w:rPr>
              <w:t xml:space="preserve"> (56.25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emale: 15/81</w:t>
            </w:r>
            <w:r w:rsidR="00097786">
              <w:rPr>
                <w:rFonts w:ascii="Times New Roman" w:hAnsi="Times New Roman" w:cs="Times New Roman"/>
                <w:sz w:val="24"/>
                <w:szCs w:val="24"/>
              </w:rPr>
              <w:t xml:space="preserve"> (18.52%)</w:t>
            </w:r>
          </w:p>
          <w:p w14:paraId="51FADA35" w14:textId="349A9D71" w:rsidR="00EE17D4" w:rsidRDefault="00EE17D4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: </w:t>
            </w:r>
            <w:r w:rsidR="007C2CBE" w:rsidRPr="00CB3B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E17D4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7C2CBE" w:rsidRPr="00CB3B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657 (1.738-16.78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21692" w14:textId="7777777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atients that either witnessed or experienced captivity (for example, being kidnapped or held hostage)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A2703" w14:textId="59BD6C86" w:rsidR="00097786" w:rsidRDefault="0009778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: 0/16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0.00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emale: 8/81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9.88%)</w:t>
            </w:r>
          </w:p>
          <w:p w14:paraId="4278B2E2" w14:textId="71D1A0D5" w:rsidR="00204006" w:rsidRDefault="007C2CBE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: </w:t>
            </w:r>
            <w:r w:rsidR="003F5A08" w:rsidRPr="003F5A08">
              <w:rPr>
                <w:rFonts w:ascii="Times New Roman" w:hAnsi="Times New Roman" w:cs="Times New Roman"/>
                <w:sz w:val="24"/>
                <w:szCs w:val="24"/>
              </w:rPr>
              <w:t>0.34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E17D4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F5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5A08" w:rsidRPr="00C81908">
              <w:rPr>
                <w:rFonts w:ascii="Times New Roman" w:hAnsi="Times New Roman" w:cs="Times New Roman"/>
                <w:sz w:val="24"/>
                <w:szCs w:val="24"/>
              </w:rPr>
              <w:t>Undefined (</w:t>
            </w:r>
            <w:r w:rsidR="003F5A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F5A08" w:rsidRPr="00C819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F5A08">
              <w:rPr>
                <w:rFonts w:ascii="Times New Roman" w:hAnsi="Times New Roman" w:cs="Times New Roman"/>
                <w:sz w:val="24"/>
                <w:szCs w:val="24"/>
              </w:rPr>
              <w:t>^</w:t>
            </w:r>
          </w:p>
        </w:tc>
      </w:tr>
      <w:tr w:rsidR="00204006" w14:paraId="223CD9DD" w14:textId="77777777" w:rsidTr="0037323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9BB49" w14:textId="7777777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atients that either witnessed or experienced a transportation acciden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134B7" w14:textId="1C0D859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: 10/16</w:t>
            </w:r>
            <w:r w:rsidR="00097786">
              <w:rPr>
                <w:rFonts w:ascii="Times New Roman" w:hAnsi="Times New Roman" w:cs="Times New Roman"/>
                <w:sz w:val="24"/>
                <w:szCs w:val="24"/>
              </w:rPr>
              <w:t xml:space="preserve"> (62.50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emale: 53/81</w:t>
            </w:r>
            <w:r w:rsidR="00097786">
              <w:rPr>
                <w:rFonts w:ascii="Times New Roman" w:hAnsi="Times New Roman" w:cs="Times New Roman"/>
                <w:sz w:val="24"/>
                <w:szCs w:val="24"/>
              </w:rPr>
              <w:t xml:space="preserve"> (65.43%)</w:t>
            </w:r>
          </w:p>
          <w:p w14:paraId="58928FC6" w14:textId="49FD9E28" w:rsidR="00204006" w:rsidRDefault="007C2CBE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: </w:t>
            </w:r>
            <w:r w:rsidRPr="007C2CBE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E17D4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bookmarkEnd w:id="2"/>
            <w:r w:rsidRPr="007C2CB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7C2CBE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C2CBE">
              <w:rPr>
                <w:rFonts w:ascii="Times New Roman" w:hAnsi="Times New Roman" w:cs="Times New Roman"/>
                <w:sz w:val="24"/>
                <w:szCs w:val="24"/>
              </w:rPr>
              <w:t>2.7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277E0" w14:textId="7777777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patients that either witnessed or experienced a </w:t>
            </w:r>
            <w:bookmarkStart w:id="3" w:name="OLE_LINK3"/>
            <w:r>
              <w:rPr>
                <w:rFonts w:ascii="Times New Roman" w:hAnsi="Times New Roman" w:cs="Times New Roman"/>
                <w:sz w:val="24"/>
                <w:szCs w:val="24"/>
              </w:rPr>
              <w:t>life-threatening illness or injury</w:t>
            </w:r>
            <w:bookmarkEnd w:id="3"/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8694E" w14:textId="3FCE7F4D" w:rsidR="00097786" w:rsidRDefault="0009778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: 5/16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31.25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emale: 36/81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44.44%)</w:t>
            </w:r>
          </w:p>
          <w:p w14:paraId="38DD70CA" w14:textId="0FCAA71D" w:rsidR="00204006" w:rsidRDefault="007C2CBE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: </w:t>
            </w:r>
            <w:r w:rsidR="00906DB2" w:rsidRPr="00906DB2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E17D4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906D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6DB2" w:rsidRPr="00906DB2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  <w:r w:rsidR="00906DB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06DB2" w:rsidRPr="00906DB2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  <w:r w:rsidR="00906DB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06DB2" w:rsidRPr="00906DB2">
              <w:rPr>
                <w:rFonts w:ascii="Times New Roman" w:hAnsi="Times New Roman" w:cs="Times New Roman"/>
                <w:sz w:val="24"/>
                <w:szCs w:val="24"/>
              </w:rPr>
              <w:t>1.684</w:t>
            </w:r>
            <w:r w:rsidR="00906D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4006" w14:paraId="324CD3E0" w14:textId="77777777" w:rsidTr="0037323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EBD05" w14:textId="7777777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atients that either witnessed or experienced a s</w:t>
            </w:r>
            <w:r w:rsidRPr="00D85AC6">
              <w:rPr>
                <w:rFonts w:ascii="Times New Roman" w:hAnsi="Times New Roman" w:cs="Times New Roman"/>
                <w:sz w:val="24"/>
                <w:szCs w:val="24"/>
              </w:rPr>
              <w:t>erious accident at work, home, or during recreational activity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7DF48" w14:textId="34B08A4D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: 8/16</w:t>
            </w:r>
            <w:r w:rsidR="00097786">
              <w:rPr>
                <w:rFonts w:ascii="Times New Roman" w:hAnsi="Times New Roman" w:cs="Times New Roman"/>
                <w:sz w:val="24"/>
                <w:szCs w:val="24"/>
              </w:rPr>
              <w:t xml:space="preserve"> (50.00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emale: 23/</w:t>
            </w:r>
            <w:r w:rsidR="000977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9778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>28.40%)</w:t>
            </w:r>
          </w:p>
          <w:p w14:paraId="0026121B" w14:textId="03C7542C" w:rsidR="00204006" w:rsidRDefault="007C2CBE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: </w:t>
            </w:r>
            <w:r w:rsidRPr="007C2CBE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E17D4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7C2CBE">
              <w:rPr>
                <w:rFonts w:ascii="Times New Roman" w:hAnsi="Times New Roman" w:cs="Times New Roman"/>
                <w:sz w:val="24"/>
                <w:szCs w:val="24"/>
              </w:rPr>
              <w:t>2.5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C2CBE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C2CBE">
              <w:rPr>
                <w:rFonts w:ascii="Times New Roman" w:hAnsi="Times New Roman" w:cs="Times New Roman"/>
                <w:sz w:val="24"/>
                <w:szCs w:val="24"/>
              </w:rPr>
              <w:t>7.2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14C81" w14:textId="7777777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patients that either witnessed or experienced </w:t>
            </w:r>
            <w:bookmarkStart w:id="4" w:name="OLE_LINK4"/>
            <w:r>
              <w:rPr>
                <w:rFonts w:ascii="Times New Roman" w:hAnsi="Times New Roman" w:cs="Times New Roman"/>
                <w:sz w:val="24"/>
                <w:szCs w:val="24"/>
              </w:rPr>
              <w:t>severe human suffering</w:t>
            </w:r>
            <w:bookmarkEnd w:id="4"/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34885" w14:textId="0093A1D4" w:rsidR="00097786" w:rsidRDefault="0009778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: 7/16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43.75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emale: 18/81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22.22%)</w:t>
            </w:r>
          </w:p>
          <w:p w14:paraId="1430E1A3" w14:textId="774B8F8E" w:rsidR="00204006" w:rsidRDefault="007C2CBE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: </w:t>
            </w:r>
            <w:r w:rsidR="00906DB2" w:rsidRPr="00906DB2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E17D4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906D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6DB2" w:rsidRPr="00906DB2">
              <w:rPr>
                <w:rFonts w:ascii="Times New Roman" w:hAnsi="Times New Roman" w:cs="Times New Roman"/>
                <w:sz w:val="24"/>
                <w:szCs w:val="24"/>
              </w:rPr>
              <w:t>2.722</w:t>
            </w:r>
            <w:r w:rsidR="00906DB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06DB2" w:rsidRPr="00906DB2">
              <w:rPr>
                <w:rFonts w:ascii="Times New Roman" w:hAnsi="Times New Roman" w:cs="Times New Roman"/>
                <w:sz w:val="24"/>
                <w:szCs w:val="24"/>
              </w:rPr>
              <w:t>0.9436</w:t>
            </w:r>
            <w:r w:rsidR="00906DB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06DB2" w:rsidRPr="00906DB2">
              <w:rPr>
                <w:rFonts w:ascii="Times New Roman" w:hAnsi="Times New Roman" w:cs="Times New Roman"/>
                <w:sz w:val="24"/>
                <w:szCs w:val="24"/>
              </w:rPr>
              <w:t>8.639</w:t>
            </w:r>
            <w:r w:rsidR="00906D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4006" w14:paraId="744D0820" w14:textId="77777777" w:rsidTr="0037323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911EA" w14:textId="7777777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patients that either witnessed or experienced 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osure to a toxic substance*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9FB79" w14:textId="47FFDAD3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e: 4/16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25.00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emale: 4/</w:t>
            </w:r>
            <w:r w:rsidR="000977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5.00%)</w:t>
            </w:r>
          </w:p>
          <w:p w14:paraId="01E11A2C" w14:textId="49A2944B" w:rsidR="00204006" w:rsidRPr="00D90556" w:rsidRDefault="007C2CBE" w:rsidP="00F52E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5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p-value: </w:t>
            </w:r>
            <w:r w:rsidR="00CB3B6C" w:rsidRPr="00D905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</w:t>
            </w:r>
            <w:r w:rsidRPr="00D905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Odds Ratio (95% CI):</w:t>
            </w:r>
            <w:r w:rsidR="00CB3B6C" w:rsidRPr="00D905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6.333 (1.619-23.48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5CD7F" w14:textId="7777777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umber of patients that either witnessed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xperienced </w:t>
            </w:r>
            <w:bookmarkStart w:id="5" w:name="OLE_LINK5"/>
            <w:r>
              <w:rPr>
                <w:rFonts w:ascii="Times New Roman" w:hAnsi="Times New Roman" w:cs="Times New Roman"/>
                <w:sz w:val="24"/>
                <w:szCs w:val="24"/>
              </w:rPr>
              <w:t>sudden violent death</w:t>
            </w:r>
            <w:bookmarkEnd w:id="5"/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E9D48" w14:textId="64ADFB5D" w:rsidR="00097786" w:rsidRDefault="0009778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e: 5/16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31.25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emale: 20/81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24.69%)</w:t>
            </w:r>
          </w:p>
          <w:p w14:paraId="60994DDD" w14:textId="3BB50A83" w:rsidR="00204006" w:rsidRDefault="007C2CBE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-value: </w:t>
            </w:r>
            <w:r w:rsidR="00161218" w:rsidRPr="00161218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E17D4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1612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1218" w:rsidRPr="00161218">
              <w:rPr>
                <w:rFonts w:ascii="Times New Roman" w:hAnsi="Times New Roman" w:cs="Times New Roman"/>
                <w:sz w:val="24"/>
                <w:szCs w:val="24"/>
              </w:rPr>
              <w:t>1.386</w:t>
            </w:r>
            <w:r w:rsidR="001612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1218" w:rsidRPr="00161218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161218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161218" w:rsidRPr="00161218">
              <w:rPr>
                <w:rFonts w:ascii="Times New Roman" w:hAnsi="Times New Roman" w:cs="Times New Roman"/>
                <w:sz w:val="24"/>
                <w:szCs w:val="24"/>
              </w:rPr>
              <w:t>4.361</w:t>
            </w:r>
            <w:r w:rsidR="001612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4006" w14:paraId="63593C1C" w14:textId="77777777" w:rsidTr="0037323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DA298" w14:textId="7777777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mber of patients that either witnessed or experienced a physical assaul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B6038" w14:textId="198CF2D4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: 10/16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62.50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emale: 56/</w:t>
            </w:r>
            <w:r w:rsidR="000977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69.14%)</w:t>
            </w:r>
          </w:p>
          <w:p w14:paraId="39937B82" w14:textId="0094659A" w:rsidR="00204006" w:rsidRDefault="007C2CBE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: </w:t>
            </w:r>
            <w:r w:rsidR="00CB3B6C" w:rsidRPr="00CB3B6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B3B6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E17D4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CB3B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B6C" w:rsidRPr="00CB3B6C">
              <w:rPr>
                <w:rFonts w:ascii="Times New Roman" w:hAnsi="Times New Roman" w:cs="Times New Roman"/>
                <w:sz w:val="24"/>
                <w:szCs w:val="24"/>
              </w:rPr>
              <w:t>0.7440</w:t>
            </w:r>
            <w:r w:rsidR="00CB3B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B3B6C" w:rsidRPr="00CB3B6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CB3B6C">
              <w:rPr>
                <w:rFonts w:ascii="Times New Roman" w:hAnsi="Times New Roman" w:cs="Times New Roman"/>
                <w:sz w:val="24"/>
                <w:szCs w:val="24"/>
              </w:rPr>
              <w:t>50-</w:t>
            </w:r>
            <w:r w:rsidR="00CB3B6C" w:rsidRPr="00CB3B6C">
              <w:rPr>
                <w:rFonts w:ascii="Times New Roman" w:hAnsi="Times New Roman" w:cs="Times New Roman"/>
                <w:sz w:val="24"/>
                <w:szCs w:val="24"/>
              </w:rPr>
              <w:t>2.380</w:t>
            </w:r>
            <w:r w:rsidR="00CB3B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5FF58" w14:textId="7777777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patients that either witnessed or experienced </w:t>
            </w:r>
            <w:bookmarkStart w:id="6" w:name="OLE_LINK6"/>
            <w:r>
              <w:rPr>
                <w:rFonts w:ascii="Times New Roman" w:hAnsi="Times New Roman" w:cs="Times New Roman"/>
                <w:sz w:val="24"/>
                <w:szCs w:val="24"/>
              </w:rPr>
              <w:t>sudden accidental death</w:t>
            </w:r>
            <w:bookmarkEnd w:id="6"/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DFA7D" w14:textId="686F1491" w:rsidR="00097786" w:rsidRDefault="0009778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: 7/16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43.75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emale: 26/81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32.10%)</w:t>
            </w:r>
          </w:p>
          <w:p w14:paraId="1D51B9FF" w14:textId="165D47BB" w:rsidR="00204006" w:rsidRDefault="007C2CBE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: </w:t>
            </w:r>
            <w:r w:rsidR="00161218" w:rsidRPr="0016121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1612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E17D4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1612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1218" w:rsidRPr="00161218">
              <w:rPr>
                <w:rFonts w:ascii="Times New Roman" w:hAnsi="Times New Roman" w:cs="Times New Roman"/>
                <w:sz w:val="24"/>
                <w:szCs w:val="24"/>
              </w:rPr>
              <w:t>1.645</w:t>
            </w:r>
            <w:r w:rsidR="001612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1218" w:rsidRPr="00161218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="00161218"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="00161218" w:rsidRPr="00161218">
              <w:rPr>
                <w:rFonts w:ascii="Times New Roman" w:hAnsi="Times New Roman" w:cs="Times New Roman"/>
                <w:sz w:val="24"/>
                <w:szCs w:val="24"/>
              </w:rPr>
              <w:t>4.935</w:t>
            </w:r>
            <w:r w:rsidR="001612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4006" w14:paraId="3F0433A5" w14:textId="77777777" w:rsidTr="0037323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3DB28" w14:textId="14E569D1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atients that either witnessed or experienced an assault with a weapon</w:t>
            </w:r>
            <w:r w:rsidR="00183F8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9D36E" w14:textId="74D5908B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: 8/16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50.00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emale: 25/</w:t>
            </w:r>
            <w:r w:rsidR="000977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61B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A61B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61BD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1EDB7755" w14:textId="3EA06E2F" w:rsidR="00204006" w:rsidRDefault="007C2CBE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: </w:t>
            </w:r>
            <w:r w:rsidR="00CB3B6C" w:rsidRPr="00CB3B6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61BD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E17D4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CB3B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B6C" w:rsidRPr="00CB3B6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A61BD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CB3B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B3B6C" w:rsidRPr="00CB3B6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1BD4">
              <w:rPr>
                <w:rFonts w:ascii="Times New Roman" w:hAnsi="Times New Roman" w:cs="Times New Roman"/>
                <w:sz w:val="24"/>
                <w:szCs w:val="24"/>
              </w:rPr>
              <w:t>691</w:t>
            </w:r>
            <w:r w:rsidR="00CB3B6C" w:rsidRPr="00CB3B6C">
              <w:rPr>
                <w:rFonts w:ascii="Times New Roman" w:hAnsi="Times New Roman" w:cs="Times New Roman"/>
                <w:sz w:val="24"/>
                <w:szCs w:val="24"/>
              </w:rPr>
              <w:t xml:space="preserve"> to 6.</w:t>
            </w:r>
            <w:r w:rsidR="00A61BD4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  <w:r w:rsidR="00CB3B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DBDA3" w14:textId="7777777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patients that either witnessed or experienced </w:t>
            </w:r>
            <w:bookmarkStart w:id="7" w:name="OLE_LINK7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550B7">
              <w:rPr>
                <w:rFonts w:ascii="Times New Roman" w:hAnsi="Times New Roman" w:cs="Times New Roman"/>
                <w:sz w:val="24"/>
                <w:szCs w:val="24"/>
              </w:rPr>
              <w:t>erious injury, harm, or death you caused to someone else</w:t>
            </w:r>
            <w:bookmarkEnd w:id="7"/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364E7" w14:textId="7E625D04" w:rsidR="00097786" w:rsidRDefault="0009778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: 2/16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12.50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emale: 6/81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7.41%)</w:t>
            </w:r>
          </w:p>
          <w:p w14:paraId="46E0F42D" w14:textId="2272044B" w:rsidR="00204006" w:rsidRDefault="007C2CBE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: </w:t>
            </w:r>
            <w:r w:rsidR="00161218" w:rsidRPr="00161218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E17D4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1612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1218" w:rsidRPr="00161218">
              <w:rPr>
                <w:rFonts w:ascii="Times New Roman" w:hAnsi="Times New Roman" w:cs="Times New Roman"/>
                <w:sz w:val="24"/>
                <w:szCs w:val="24"/>
              </w:rPr>
              <w:t>1.786</w:t>
            </w:r>
            <w:r w:rsidR="001612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1218" w:rsidRPr="0016121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="00161218"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 w:rsidR="00161218" w:rsidRPr="00161218">
              <w:rPr>
                <w:rFonts w:ascii="Times New Roman" w:hAnsi="Times New Roman" w:cs="Times New Roman"/>
                <w:sz w:val="24"/>
                <w:szCs w:val="24"/>
              </w:rPr>
              <w:t>8.408</w:t>
            </w:r>
            <w:r w:rsidR="001612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4006" w14:paraId="2B91221C" w14:textId="77777777" w:rsidTr="0037323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E1DDB" w14:textId="7777777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atients that either witnessed or experienced a sexual assaul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F94B4" w14:textId="7181A559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: 3/16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18.75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Female: </w:t>
            </w:r>
            <w:r w:rsidR="00097786">
              <w:rPr>
                <w:rFonts w:ascii="Times New Roman" w:hAnsi="Times New Roman" w:cs="Times New Roman"/>
                <w:sz w:val="24"/>
                <w:szCs w:val="24"/>
              </w:rPr>
              <w:t>56/81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69.14%)</w:t>
            </w:r>
          </w:p>
          <w:p w14:paraId="2D0C1707" w14:textId="634B8CD1" w:rsidR="00204006" w:rsidRPr="00CB3B6C" w:rsidRDefault="007C2CBE" w:rsidP="00F52E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B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-value: </w:t>
            </w:r>
            <w:r w:rsidR="00CB3B6C" w:rsidRPr="00CB3B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CB3B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Odds Ratio (95% CI):</w:t>
            </w:r>
            <w:r w:rsidR="00CB3B6C" w:rsidRPr="00CB3B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103 (0.030 to 0.374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C316C" w14:textId="7777777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patients that either witnessed or experienced any </w:t>
            </w:r>
            <w:bookmarkStart w:id="8" w:name="OLE_LINK8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very stressful event </w:t>
            </w:r>
            <w:bookmarkEnd w:id="8"/>
            <w:r>
              <w:rPr>
                <w:rFonts w:ascii="Times New Roman" w:hAnsi="Times New Roman" w:cs="Times New Roman"/>
                <w:sz w:val="24"/>
                <w:szCs w:val="24"/>
              </w:rPr>
              <w:t>or experience*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2D5AD" w14:textId="5A3E9692" w:rsidR="00097786" w:rsidRDefault="0009778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: 9/16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56.25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emale: 60/80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75.00%)</w:t>
            </w:r>
          </w:p>
          <w:p w14:paraId="7160D9D1" w14:textId="4880E39E" w:rsidR="00204006" w:rsidRDefault="007C2CBE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: </w:t>
            </w:r>
            <w:r w:rsidR="00D90556" w:rsidRPr="00D90556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E17D4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D905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0556" w:rsidRPr="00D9055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="00D90556"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D90556" w:rsidRPr="00D9055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D90556"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="00D90556" w:rsidRPr="00D90556">
              <w:rPr>
                <w:rFonts w:ascii="Times New Roman" w:hAnsi="Times New Roman" w:cs="Times New Roman"/>
                <w:sz w:val="24"/>
                <w:szCs w:val="24"/>
              </w:rPr>
              <w:t>1.219</w:t>
            </w:r>
            <w:r w:rsidR="00D905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4006" w14:paraId="2EB0BB9B" w14:textId="77777777" w:rsidTr="0037323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65752" w14:textId="7777777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patients that either witnessed or experienced </w:t>
            </w:r>
            <w:bookmarkStart w:id="9" w:name="_Hlk201236365"/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03835">
              <w:rPr>
                <w:rFonts w:ascii="Times New Roman" w:hAnsi="Times New Roman" w:cs="Times New Roman"/>
                <w:sz w:val="24"/>
                <w:szCs w:val="24"/>
              </w:rPr>
              <w:t>ther unwanted or uncomfortable sexual experience</w:t>
            </w:r>
            <w:bookmarkEnd w:id="9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7B448" w14:textId="35C58C91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: 3/16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18.75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Female: 53/</w:t>
            </w:r>
            <w:r w:rsidR="0009778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37323B">
              <w:rPr>
                <w:rFonts w:ascii="Times New Roman" w:hAnsi="Times New Roman" w:cs="Times New Roman"/>
                <w:sz w:val="24"/>
                <w:szCs w:val="24"/>
              </w:rPr>
              <w:t xml:space="preserve"> (65.43%)</w:t>
            </w:r>
          </w:p>
          <w:p w14:paraId="2EE0EC1C" w14:textId="3536ADFC" w:rsidR="00204006" w:rsidRPr="00514131" w:rsidRDefault="007C2CBE" w:rsidP="00F52E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41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-value: </w:t>
            </w:r>
            <w:r w:rsidR="00514131" w:rsidRPr="005141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5141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Odds Ratio (95% CI):</w:t>
            </w:r>
            <w:r w:rsidR="00514131" w:rsidRPr="005141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1219 (0.035-0.437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EC9D0" w14:textId="7777777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0E9A8" w14:textId="77777777" w:rsidR="00204006" w:rsidRDefault="00204006" w:rsidP="00F52E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1A0086" w14:textId="0B1B67DF" w:rsidR="00204006" w:rsidRDefault="00204006" w:rsidP="002040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Excludes 1 patient who did not answer the question</w:t>
      </w:r>
      <w:r w:rsidR="00C81908">
        <w:rPr>
          <w:rFonts w:ascii="Times New Roman" w:hAnsi="Times New Roman" w:cs="Times New Roman"/>
          <w:sz w:val="24"/>
          <w:szCs w:val="24"/>
        </w:rPr>
        <w:br/>
        <w:t>^</w:t>
      </w:r>
      <w:r w:rsidR="00C81908" w:rsidRPr="00C81908">
        <w:t xml:space="preserve"> </w:t>
      </w:r>
      <w:r w:rsidR="00C81908" w:rsidRPr="00C81908">
        <w:rPr>
          <w:rFonts w:ascii="Times New Roman" w:hAnsi="Times New Roman" w:cs="Times New Roman"/>
          <w:sz w:val="24"/>
          <w:szCs w:val="24"/>
        </w:rPr>
        <w:t xml:space="preserve">Odds ratio undefined due to zero count in one cell </w:t>
      </w:r>
      <w:r w:rsidR="00C81908">
        <w:rPr>
          <w:rFonts w:ascii="Times New Roman" w:hAnsi="Times New Roman" w:cs="Times New Roman"/>
          <w:sz w:val="24"/>
          <w:szCs w:val="24"/>
        </w:rPr>
        <w:t>(</w:t>
      </w:r>
      <w:r w:rsidR="00C81908" w:rsidRPr="00C81908">
        <w:rPr>
          <w:rFonts w:ascii="Times New Roman" w:hAnsi="Times New Roman" w:cs="Times New Roman"/>
          <w:sz w:val="24"/>
          <w:szCs w:val="24"/>
        </w:rPr>
        <w:t xml:space="preserve">no </w:t>
      </w:r>
      <w:r w:rsidR="00C81908">
        <w:rPr>
          <w:rFonts w:ascii="Times New Roman" w:hAnsi="Times New Roman" w:cs="Times New Roman"/>
          <w:sz w:val="24"/>
          <w:szCs w:val="24"/>
        </w:rPr>
        <w:t>females</w:t>
      </w:r>
      <w:r w:rsidR="003F5A08">
        <w:rPr>
          <w:rFonts w:ascii="Times New Roman" w:hAnsi="Times New Roman" w:cs="Times New Roman"/>
          <w:sz w:val="24"/>
          <w:szCs w:val="24"/>
        </w:rPr>
        <w:t xml:space="preserve"> or males</w:t>
      </w:r>
      <w:r w:rsidR="00C81908" w:rsidRPr="00C81908">
        <w:rPr>
          <w:rFonts w:ascii="Times New Roman" w:hAnsi="Times New Roman" w:cs="Times New Roman"/>
          <w:sz w:val="24"/>
          <w:szCs w:val="24"/>
        </w:rPr>
        <w:t xml:space="preserve"> reported exposure).</w:t>
      </w:r>
    </w:p>
    <w:p w14:paraId="6847B034" w14:textId="77777777" w:rsidR="00C866A7" w:rsidRDefault="00C866A7"/>
    <w:sectPr w:rsidR="00C86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006"/>
    <w:rsid w:val="00001BC6"/>
    <w:rsid w:val="00001E56"/>
    <w:rsid w:val="00097786"/>
    <w:rsid w:val="000E1EDA"/>
    <w:rsid w:val="00161218"/>
    <w:rsid w:val="00183F89"/>
    <w:rsid w:val="00204006"/>
    <w:rsid w:val="0037323B"/>
    <w:rsid w:val="003F5A08"/>
    <w:rsid w:val="00512F11"/>
    <w:rsid w:val="00514131"/>
    <w:rsid w:val="007C2CBE"/>
    <w:rsid w:val="00906DB2"/>
    <w:rsid w:val="009D25A7"/>
    <w:rsid w:val="00A51229"/>
    <w:rsid w:val="00A61BD4"/>
    <w:rsid w:val="00C81908"/>
    <w:rsid w:val="00C866A7"/>
    <w:rsid w:val="00CB3B6C"/>
    <w:rsid w:val="00D90556"/>
    <w:rsid w:val="00DE6BFB"/>
    <w:rsid w:val="00EE17D4"/>
    <w:rsid w:val="00FB3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8ABF8"/>
  <w15:chartTrackingRefBased/>
  <w15:docId w15:val="{82920987-01B9-42A7-980E-56E686335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006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40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0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0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0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0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0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0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0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0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0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0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0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0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0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0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0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0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0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40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40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0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40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0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40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0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40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0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0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0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4006"/>
    <w:pPr>
      <w:spacing w:after="0" w:line="240" w:lineRule="auto"/>
    </w:pPr>
    <w:rPr>
      <w:kern w:val="0"/>
      <w:sz w:val="22"/>
      <w:szCs w:val="22"/>
      <w:lang w:bidi="he-IL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2</Pages>
  <Words>52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Jonah</dc:creator>
  <cp:keywords/>
  <dc:description/>
  <cp:lastModifiedBy>Fox, Jonah</cp:lastModifiedBy>
  <cp:revision>7</cp:revision>
  <dcterms:created xsi:type="dcterms:W3CDTF">2025-06-19T15:56:00Z</dcterms:created>
  <dcterms:modified xsi:type="dcterms:W3CDTF">2025-08-06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6-19T16:21:2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7de6de7-0349-46bc-ac59-e5cc1530f0ae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